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63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735"/>
        <w:gridCol w:w="720"/>
        <w:gridCol w:w="720"/>
        <w:gridCol w:w="720"/>
        <w:gridCol w:w="810"/>
        <w:gridCol w:w="810"/>
        <w:gridCol w:w="810"/>
        <w:gridCol w:w="720"/>
        <w:gridCol w:w="720"/>
        <w:gridCol w:w="720"/>
        <w:gridCol w:w="810"/>
        <w:gridCol w:w="720"/>
        <w:gridCol w:w="720"/>
        <w:gridCol w:w="900"/>
      </w:tblGrid>
      <w:tr w:rsidR="00DA53D9" w:rsidRPr="00DA53D9" w14:paraId="11E59CE0" w14:textId="77777777" w:rsidTr="00DA53D9">
        <w:trPr>
          <w:trHeight w:val="369"/>
        </w:trPr>
        <w:tc>
          <w:tcPr>
            <w:tcW w:w="10635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598F93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A53D9">
              <w:rPr>
                <w:rFonts w:ascii="Arial" w:eastAsia="Times New Roman" w:hAnsi="Arial" w:cs="Arial"/>
                <w:sz w:val="18"/>
                <w:szCs w:val="18"/>
              </w:rPr>
              <w:t>Table S1. Frequency of drug-resistance mutations detected in the viral populations in treatment failure patients by PASS</w:t>
            </w:r>
          </w:p>
        </w:tc>
      </w:tr>
      <w:tr w:rsidR="00DA53D9" w:rsidRPr="00DA53D9" w14:paraId="6663E7E8" w14:textId="77777777" w:rsidTr="00DA53D9">
        <w:trPr>
          <w:trHeight w:val="161"/>
        </w:trPr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BFF6C3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Patien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6A66AD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L80V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F1D626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L80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B14320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V173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68FBDE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L180M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9333F0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A181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3C522E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A181V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29A04D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T184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F791E6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A194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A4FBFE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S202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643E81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M204V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BE9ED3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M204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DFD4D4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N236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F48A20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M250V</w:t>
            </w:r>
          </w:p>
        </w:tc>
      </w:tr>
      <w:tr w:rsidR="00DA53D9" w:rsidRPr="00DA53D9" w14:paraId="7760BD45" w14:textId="77777777" w:rsidTr="00DA53D9">
        <w:trPr>
          <w:trHeight w:val="7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99E8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N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1EF8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C0B9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4EA0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2CAA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35BF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BEDF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4CB9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3BA2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9B61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0B6CD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92CB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31B0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12C4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A53D9" w:rsidRPr="00DA53D9" w14:paraId="253B86E2" w14:textId="77777777" w:rsidTr="00DA53D9">
        <w:trPr>
          <w:trHeight w:val="8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F8A0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N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F602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6313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9A28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29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CA99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29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0FCD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3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D222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5810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4571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BB9F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85C0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33.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D90F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0B23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4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0CC3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A53D9" w:rsidRPr="00DA53D9" w14:paraId="56877F55" w14:textId="77777777" w:rsidTr="00DA53D9">
        <w:trPr>
          <w:trHeight w:val="8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5142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N0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43EB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5A6C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C916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12.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2164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97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CF59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50E4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0036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F91A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1A0E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9376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97.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B975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A20F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EA26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DA53D9" w:rsidRPr="00DA53D9" w14:paraId="2D8F0742" w14:textId="77777777" w:rsidTr="00DA53D9">
        <w:trPr>
          <w:trHeight w:val="8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BD51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N0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934E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1117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BA600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45.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3793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45.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CD99E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.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6CB8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C574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E1AA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E72A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F6C5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45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CC77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D675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2FA0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A53D9" w:rsidRPr="00DA53D9" w14:paraId="11B48A43" w14:textId="77777777" w:rsidTr="00DA53D9">
        <w:trPr>
          <w:trHeight w:val="8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4BA9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N0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86AE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BDD1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84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D762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1D05A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0.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C903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0.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5A66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BA85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5463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2C29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04B2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0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1EC5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97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39F1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AC3D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A53D9" w:rsidRPr="00DA53D9" w14:paraId="2F65AD61" w14:textId="77777777" w:rsidTr="00DA53D9">
        <w:trPr>
          <w:trHeight w:val="8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E79B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N0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1925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999B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77D9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 xml:space="preserve">12.00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7D93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19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3DA8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13ED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1FEB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7CBF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8754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5020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 xml:space="preserve">16.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8E5A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EB6A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0E63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A53D9" w:rsidRPr="00DA53D9" w14:paraId="535CD806" w14:textId="77777777" w:rsidTr="00DA53D9">
        <w:trPr>
          <w:trHeight w:val="8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92BAA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N0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1942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EE686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6B96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5.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2938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40703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C45F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58E3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5D75A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7E33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3096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6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BDF6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6D8C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4BE8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A53D9" w:rsidRPr="00DA53D9" w14:paraId="4943AC81" w14:textId="77777777" w:rsidTr="00DA53D9">
        <w:trPr>
          <w:trHeight w:val="8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48BB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N0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ECA7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776B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18EA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1.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A911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99.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C5C6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F32D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F2AB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648F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A501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7F625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99.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E107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9F7C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3F00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A53D9" w:rsidRPr="00DA53D9" w14:paraId="04D4E457" w14:textId="77777777" w:rsidTr="00DA53D9">
        <w:trPr>
          <w:trHeight w:val="8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DB1F8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N0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6085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9799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94C9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2.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B272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6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8791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C2CF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3FDD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D1C2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DC77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484AA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6.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59E2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F62A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728A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A53D9" w:rsidRPr="00DA53D9" w14:paraId="646E87D2" w14:textId="77777777" w:rsidTr="00DA53D9">
        <w:trPr>
          <w:trHeight w:val="8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86AA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N0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1647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78A3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CCB3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4.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AD71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2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ADA7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C531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2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EDB9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B50A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0A84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212E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9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902A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4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8CC7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68F6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14.29</w:t>
            </w:r>
          </w:p>
        </w:tc>
      </w:tr>
      <w:tr w:rsidR="00DA53D9" w:rsidRPr="00DA53D9" w14:paraId="069D11D6" w14:textId="77777777" w:rsidTr="00DA53D9">
        <w:trPr>
          <w:trHeight w:val="8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770D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N0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1FEA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26F3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3B68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9.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B376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14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95EC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0.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79D7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17A7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46C0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E894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2B6B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14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B5D71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B361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8FD8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A53D9" w:rsidRPr="00DA53D9" w14:paraId="14A7C70A" w14:textId="77777777" w:rsidTr="00DA53D9">
        <w:trPr>
          <w:trHeight w:val="8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F357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N0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3E13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4734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69BC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55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34F4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46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3E99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0.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31C7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49A1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7C85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A912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FE91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61.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D13A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5BA9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4812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A53D9" w:rsidRPr="00DA53D9" w14:paraId="11F0CF2D" w14:textId="77777777" w:rsidTr="00DA53D9">
        <w:trPr>
          <w:trHeight w:val="8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7EB6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 xml:space="preserve">N01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C8D0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8BFC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13C5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14.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4282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17.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5C2E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 xml:space="preserve">0.20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1A38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9117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E26A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EC27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605E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 xml:space="preserve">18.4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EBEF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1E58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ECBC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A53D9" w:rsidRPr="00DA53D9" w14:paraId="749D5B28" w14:textId="77777777" w:rsidTr="00DA53D9">
        <w:trPr>
          <w:trHeight w:val="8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B3E2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N0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CA55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E191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99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447A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DD20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97.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0889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6FE5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9569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A23C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770C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4B104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0.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F4BC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99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9875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70E8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A53D9" w:rsidRPr="00DA53D9" w14:paraId="235AE4D5" w14:textId="77777777" w:rsidTr="00DA53D9">
        <w:trPr>
          <w:trHeight w:val="8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020B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N0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4B37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7A69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EA88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9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3BD3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14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CE04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6.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4A6A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B1FA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AC1F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F51C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F076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17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7CF09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6E59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C439E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A53D9" w:rsidRPr="00DA53D9" w14:paraId="67AB13E2" w14:textId="77777777" w:rsidTr="00DA53D9">
        <w:trPr>
          <w:trHeight w:val="8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9073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N0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7A26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CCB6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31D7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E923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0.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3AA12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8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63E3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4ABCC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6AA9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B8CB0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3E16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 xml:space="preserve">2.2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7BF77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FA2B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1777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A53D9" w:rsidRPr="00DA53D9" w14:paraId="52F8128C" w14:textId="77777777" w:rsidTr="00DA53D9">
        <w:trPr>
          <w:trHeight w:val="8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B545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N0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EEAF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8883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FABB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3.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BC69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8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F850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EBAD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4B28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E206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C544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874F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6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D817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9D89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4691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A53D9" w:rsidRPr="00DA53D9" w14:paraId="24657460" w14:textId="77777777" w:rsidTr="00DA53D9">
        <w:trPr>
          <w:trHeight w:val="8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77F4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N0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7F1E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7392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816E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2730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93.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2831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0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ABC7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D22E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DCDE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064A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A3653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93.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E84B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4C6E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E0DD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A53D9" w:rsidRPr="00DA53D9" w14:paraId="11AF0470" w14:textId="77777777" w:rsidTr="00DA53D9">
        <w:trPr>
          <w:trHeight w:val="8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448A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N0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84EC8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10AB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4AEF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9DD3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1.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69D1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#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3950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895B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32FC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DFF7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C838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16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DCBF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3B0B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78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DC8F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A53D9" w:rsidRPr="00DA53D9" w14:paraId="293D5ED7" w14:textId="77777777" w:rsidTr="00DA53D9">
        <w:trPr>
          <w:trHeight w:val="8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EFCB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N0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ED93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0E67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67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4268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8A71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 xml:space="preserve">0.30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D1DE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.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E9B2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266A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6555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 xml:space="preserve">0.3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A49E3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8BC3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0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B33F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66.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57F2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B382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A53D9" w:rsidRPr="00DA53D9" w14:paraId="22A1B121" w14:textId="77777777" w:rsidTr="00DA53D9">
        <w:trPr>
          <w:trHeight w:val="8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2510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N0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6B12C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E76F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0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704F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43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3826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 xml:space="preserve">51.00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0583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5.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483C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F0E0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9B5C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1E64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D9D7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52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DC27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0.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B636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FA9F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A53D9" w:rsidRPr="00DA53D9" w14:paraId="169D3348" w14:textId="77777777" w:rsidTr="00DA53D9">
        <w:trPr>
          <w:trHeight w:val="8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1322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N0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D884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1FA4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8855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EFBB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0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C462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0.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A936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4CA4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091F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0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A00F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4953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0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C1F4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8E72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9F54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A53D9" w:rsidRPr="00DA53D9" w14:paraId="78FB11CE" w14:textId="77777777" w:rsidTr="00DA53D9">
        <w:trPr>
          <w:trHeight w:val="8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51BDD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N0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A46F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042D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019F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6.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1157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3C0D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0.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ABE5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3C9D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5DBA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8ACD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B956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8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CA11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E65C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3EBF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A53D9" w:rsidRPr="00DA53D9" w14:paraId="40ACEFEC" w14:textId="77777777" w:rsidTr="00DA53D9">
        <w:trPr>
          <w:trHeight w:val="8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05BE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N0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383F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83C7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60A8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4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CE26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355C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0.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F50C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930A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E3FD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3667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F0EC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4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6FF6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3597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BA33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A53D9" w:rsidRPr="00DA53D9" w14:paraId="4ADF88AF" w14:textId="77777777" w:rsidTr="00DA53D9">
        <w:trPr>
          <w:trHeight w:val="8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0FD2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N0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C906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CDF0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331A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5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27CA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44D4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47B1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2081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A81D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43A9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B683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15.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8CD7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F85C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BC9C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A53D9" w:rsidRPr="00DA53D9" w14:paraId="2AA404DE" w14:textId="77777777" w:rsidTr="00DA53D9">
        <w:trPr>
          <w:trHeight w:val="1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7D82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N0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DF90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4A30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FA17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21.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185A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22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FFEC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0.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E8A9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72C4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74BC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3E97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0F14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28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6582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EDA5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7602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A53D9" w:rsidRPr="00DA53D9" w14:paraId="63C7C8E5" w14:textId="77777777" w:rsidTr="00DA53D9">
        <w:trPr>
          <w:trHeight w:val="8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B7FD4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N0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D748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DB51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66.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9D6C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84.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20C2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80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9B4C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B73C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3FC1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A97A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8969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3DAF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85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859C8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4D7C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6365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A53D9" w:rsidRPr="00DA53D9" w14:paraId="60A8C2C2" w14:textId="77777777" w:rsidTr="00DA53D9">
        <w:trPr>
          <w:trHeight w:val="8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E3AB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N0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CEDF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F9E2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F3EC4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B06F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53E2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02D4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7748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A6CC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CF4F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B78E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8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A2B8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89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4869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9645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A53D9" w:rsidRPr="00DA53D9" w14:paraId="726CD41C" w14:textId="77777777" w:rsidTr="00DA53D9">
        <w:trPr>
          <w:trHeight w:val="8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89AF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N0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C60E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19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EBDD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0.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62F6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49.20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63EF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23.00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CF98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D928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8C54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4037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65AF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AD09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14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1087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4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F837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2269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A53D9" w:rsidRPr="00DA53D9" w14:paraId="31628276" w14:textId="77777777" w:rsidTr="00DA53D9">
        <w:trPr>
          <w:trHeight w:val="8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1854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N0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268E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FFD5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7DF3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9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9896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9.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8D02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4964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35A1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3316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A56A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A5DA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12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8DF1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FFB0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D210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A53D9" w:rsidRPr="00DA53D9" w14:paraId="229FA759" w14:textId="77777777" w:rsidTr="00DA53D9">
        <w:trPr>
          <w:trHeight w:val="8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A9C2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N0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367D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5065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14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1D9D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0.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F198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91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1AB9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0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287D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111DD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89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0595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E4BF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2F08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91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0FDD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15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74F79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CC04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A53D9" w:rsidRPr="00DA53D9" w14:paraId="362E02C7" w14:textId="77777777" w:rsidTr="00DA53D9">
        <w:trPr>
          <w:trHeight w:val="8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B867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N0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634A9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3127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8573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4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765A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19.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31FD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81D7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E128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A361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B700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5117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20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FD43E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3627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31A9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A53D9" w:rsidRPr="00DA53D9" w14:paraId="1E61EB31" w14:textId="77777777" w:rsidTr="00DA53D9">
        <w:trPr>
          <w:trHeight w:val="8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52BA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N0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7985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B5E3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63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A5BF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18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279E2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96.50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C9B6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3990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21942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F1E9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57EE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0899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6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8A5D6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73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BB77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A8AF6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A53D9" w:rsidRPr="00DA53D9" w14:paraId="338A021F" w14:textId="77777777" w:rsidTr="00DA53D9">
        <w:trPr>
          <w:trHeight w:val="8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78F7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N0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55E1D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7C30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2EBB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11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87FC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12.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B665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3773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3329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7373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9EE85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6C29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11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46DE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BB05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478C5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A53D9" w:rsidRPr="00DA53D9" w14:paraId="76A8B145" w14:textId="77777777" w:rsidTr="00DA53D9">
        <w:trPr>
          <w:trHeight w:val="8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0301C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N0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27BA2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F169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3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10C6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12.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6EA4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24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8D4E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A966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9383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5.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B9D2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6DBA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5A80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25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C9DA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2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7282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B58E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A53D9" w:rsidRPr="00DA53D9" w14:paraId="609B0E62" w14:textId="77777777" w:rsidTr="00DA53D9">
        <w:trPr>
          <w:trHeight w:val="8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961C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N0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7555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0A74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F669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 xml:space="preserve">9.30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CDB2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12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FE4E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77.20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CB9B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C7EA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FDE0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581C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1B50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12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B0B1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4DF7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EA7F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A53D9" w:rsidRPr="00DA53D9" w14:paraId="4CD2242E" w14:textId="77777777" w:rsidTr="00DA53D9">
        <w:trPr>
          <w:trHeight w:val="8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B65F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N0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81C26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BC24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7EDA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5FDE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13.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785FE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8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198C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CD326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10A1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B053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5710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13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E4C4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1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18E1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5C50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DA53D9" w:rsidRPr="00DA53D9" w14:paraId="43687A8F" w14:textId="77777777" w:rsidTr="00DA53D9">
        <w:trPr>
          <w:trHeight w:val="8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2DE9D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N0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0813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8EFA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F100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 xml:space="preserve">42.60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6139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 xml:space="preserve">42.60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817A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00E2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B697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AC8E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7412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77A8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 xml:space="preserve">42.6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4CCF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86CD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4C00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DA53D9" w:rsidRPr="00DA53D9" w14:paraId="02E402DF" w14:textId="77777777" w:rsidTr="00DA53D9">
        <w:trPr>
          <w:trHeight w:val="8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A2A2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N0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DCCC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3D93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0479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9.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6826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83F8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40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BF32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D5F9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B88E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E63E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BD60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9.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F873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82.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0ED2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D6D3A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DA53D9" w:rsidRPr="00DA53D9" w14:paraId="01E4A4C4" w14:textId="77777777" w:rsidTr="00DA53D9">
        <w:trPr>
          <w:trHeight w:val="8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CC5A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N0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5A08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E4BA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16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9EDF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15.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88AF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17.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79D8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05E6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0565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E06A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1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0B8F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70F9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16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DC66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E3A9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A37B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A53D9" w:rsidRPr="00DA53D9" w14:paraId="2AE550E7" w14:textId="77777777" w:rsidTr="00DA53D9">
        <w:trPr>
          <w:trHeight w:val="8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A914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N0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02EBF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E34FF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EBC9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 xml:space="preserve">83.90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4CFE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81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9758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FA89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4572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DA90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B057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ADE9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87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76EE0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8029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773D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A53D9" w:rsidRPr="00DA53D9" w14:paraId="4F1B9BE7" w14:textId="77777777" w:rsidTr="00DA53D9">
        <w:trPr>
          <w:trHeight w:val="8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7D6B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N0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40FF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4948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3668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B1928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88.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0A85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54E1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F6EE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F556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94DF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046E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8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CC80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91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0A7E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93BE5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A53D9" w:rsidRPr="00DA53D9" w14:paraId="11B59BB7" w14:textId="77777777" w:rsidTr="00DA53D9">
        <w:trPr>
          <w:trHeight w:val="8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D358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N0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BC6C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52FA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0F31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 xml:space="preserve">9.00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CADB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98.10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F75E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B9C1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C41A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12FB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F27D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6DF2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91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89CC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2961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5904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A53D9" w:rsidRPr="00DA53D9" w14:paraId="4AA5B95E" w14:textId="77777777" w:rsidTr="00DA53D9">
        <w:trPr>
          <w:trHeight w:val="8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63DD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N0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11D2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5492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0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301F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 xml:space="preserve">4.80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C8E4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6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8C12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860D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6FB3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EABC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1DCB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B303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5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51C2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93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46E3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29E9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A53D9" w:rsidRPr="00DA53D9" w14:paraId="48E3F0C5" w14:textId="77777777" w:rsidTr="00DA53D9">
        <w:trPr>
          <w:trHeight w:val="8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3060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N0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BBEC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3FE6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3B70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6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0C35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90.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22E6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9CA2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CCD8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33B8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C4A1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2376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90.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50F2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F6AE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55D7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#</w:t>
            </w:r>
          </w:p>
        </w:tc>
      </w:tr>
      <w:tr w:rsidR="00DA53D9" w:rsidRPr="00DA53D9" w14:paraId="5802A599" w14:textId="77777777" w:rsidTr="00DA53D9">
        <w:trPr>
          <w:trHeight w:val="85"/>
        </w:trPr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8A356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N04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EF80D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EF473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49E92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402C2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1.6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A9D67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0.2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5327C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EB67C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B7B0E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C90EA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05021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1.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EC3D9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C4F13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24D76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DA53D9" w:rsidRPr="00DA53D9" w14:paraId="11E63227" w14:textId="77777777" w:rsidTr="00DA53D9">
        <w:trPr>
          <w:trHeight w:val="674"/>
        </w:trPr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7B0A0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Me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5FE65B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19.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151130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65      (0.35-99.6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41606F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54      (0.64-84.7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1D8839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16.09      (0.15-99.5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FFBCF6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1.34        (0.20-77.2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01036F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22.9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ED798A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71      (5.77-89.39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5C7028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0.34        (0.09-1.6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47A43E" w14:textId="1007DC70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74C613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13.70      (0.31-99.5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DFA1CA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24.46      (0.63-99.6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4EA8E3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8.63       (0.40-78.3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B1D287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sz w:val="16"/>
                <w:szCs w:val="16"/>
              </w:rPr>
              <w:t>14.29</w:t>
            </w:r>
          </w:p>
        </w:tc>
      </w:tr>
      <w:tr w:rsidR="00DA53D9" w:rsidRPr="00DA53D9" w14:paraId="167B073C" w14:textId="77777777" w:rsidTr="00DA53D9">
        <w:trPr>
          <w:trHeight w:val="350"/>
        </w:trPr>
        <w:tc>
          <w:tcPr>
            <w:tcW w:w="532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C2FB" w14:textId="77777777" w:rsidR="00DA53D9" w:rsidRPr="00DA53D9" w:rsidRDefault="00DA53D9" w:rsidP="00DA53D9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DA53D9">
              <w:rPr>
                <w:rFonts w:ascii="Arial" w:eastAsia="Times New Roman" w:hAnsi="Arial" w:cs="Arial"/>
                <w:sz w:val="18"/>
                <w:szCs w:val="18"/>
              </w:rPr>
              <w:t>Boldface: mutations detected by population sequenc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F599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9CF6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73EA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D417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4866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6D49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69A8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A53D9" w:rsidRPr="00DA53D9" w14:paraId="1425B20B" w14:textId="77777777" w:rsidTr="00DA53D9">
        <w:trPr>
          <w:trHeight w:val="189"/>
        </w:trPr>
        <w:tc>
          <w:tcPr>
            <w:tcW w:w="451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3AED" w14:textId="77777777" w:rsidR="00DA53D9" w:rsidRPr="00DA53D9" w:rsidRDefault="00DA53D9" w:rsidP="00DA53D9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DA53D9">
              <w:rPr>
                <w:rFonts w:ascii="Arial" w:eastAsia="Times New Roman" w:hAnsi="Arial" w:cs="Arial"/>
                <w:sz w:val="18"/>
                <w:szCs w:val="18"/>
              </w:rPr>
              <w:t>#: mutations positive by population sequencing onl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5D6E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1BCD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7552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8934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757E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3484C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9088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943D" w14:textId="77777777" w:rsidR="00DA53D9" w:rsidRPr="00DA53D9" w:rsidRDefault="00DA53D9" w:rsidP="00DA53D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</w:tbl>
    <w:p w14:paraId="052C0739" w14:textId="77777777" w:rsidR="001748DF" w:rsidRDefault="001748DF"/>
    <w:p w14:paraId="051DC42B" w14:textId="77777777" w:rsidR="001748DF" w:rsidRDefault="001748DF"/>
    <w:p w14:paraId="61FB4A69" w14:textId="77777777" w:rsidR="001748DF" w:rsidRDefault="001748DF"/>
    <w:p w14:paraId="00627F1B" w14:textId="77777777" w:rsidR="001748DF" w:rsidRDefault="001748DF"/>
    <w:p w14:paraId="5DB2E3EE" w14:textId="77777777" w:rsidR="001748DF" w:rsidRDefault="001748DF"/>
    <w:p w14:paraId="69BBBB3D" w14:textId="77777777" w:rsidR="001748DF" w:rsidRDefault="001748DF">
      <w:bookmarkStart w:id="0" w:name="_GoBack"/>
      <w:bookmarkEnd w:id="0"/>
    </w:p>
    <w:sectPr w:rsidR="001748DF" w:rsidSect="001748DF">
      <w:pgSz w:w="12240" w:h="15840"/>
      <w:pgMar w:top="1008" w:right="1152" w:bottom="1008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48DF"/>
    <w:rsid w:val="00061D1A"/>
    <w:rsid w:val="001748DF"/>
    <w:rsid w:val="002A357A"/>
    <w:rsid w:val="005F3DAC"/>
    <w:rsid w:val="006C39A0"/>
    <w:rsid w:val="00C401D9"/>
    <w:rsid w:val="00CC02F7"/>
    <w:rsid w:val="00D035D8"/>
    <w:rsid w:val="00DA5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8EAE26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48D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48D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48D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48D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35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07</Words>
  <Characters>2322</Characters>
  <Application>Microsoft Macintosh Word</Application>
  <DocSecurity>0</DocSecurity>
  <Lines>19</Lines>
  <Paragraphs>5</Paragraphs>
  <ScaleCrop>false</ScaleCrop>
  <Company/>
  <LinksUpToDate>false</LinksUpToDate>
  <CharactersWithSpaces>2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Gao</dc:creator>
  <cp:keywords/>
  <dc:description/>
  <cp:lastModifiedBy>Feng Gao</cp:lastModifiedBy>
  <cp:revision>5</cp:revision>
  <dcterms:created xsi:type="dcterms:W3CDTF">2013-05-30T14:49:00Z</dcterms:created>
  <dcterms:modified xsi:type="dcterms:W3CDTF">2013-05-31T04:50:00Z</dcterms:modified>
</cp:coreProperties>
</file>